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00" w:type="dxa"/>
        <w:jc w:val="center"/>
        <w:tblLook w:val="04A0" w:firstRow="1" w:lastRow="0" w:firstColumn="1" w:lastColumn="0" w:noHBand="0" w:noVBand="1"/>
      </w:tblPr>
      <w:tblGrid>
        <w:gridCol w:w="1574"/>
        <w:gridCol w:w="1450"/>
        <w:gridCol w:w="1502"/>
        <w:gridCol w:w="1552"/>
        <w:gridCol w:w="1471"/>
        <w:gridCol w:w="1761"/>
        <w:gridCol w:w="1324"/>
        <w:gridCol w:w="1408"/>
        <w:gridCol w:w="1549"/>
        <w:gridCol w:w="1409"/>
      </w:tblGrid>
      <w:tr w:rsidR="00B2507E" w:rsidRPr="001663BC" w:rsidTr="00461D86">
        <w:trPr>
          <w:trHeight w:val="547"/>
          <w:jc w:val="center"/>
        </w:trPr>
        <w:tc>
          <w:tcPr>
            <w:tcW w:w="15000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2507E" w:rsidRDefault="00B2507E" w:rsidP="00461D86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abl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S1</w:t>
            </w:r>
          </w:p>
          <w:p w:rsidR="00B2507E" w:rsidRPr="00664FFC" w:rsidRDefault="00B2507E" w:rsidP="00461D86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mete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termin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oTo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work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u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Start w:id="0" w:name="OLE_LINK246"/>
            <w:bookmarkStart w:id="1" w:name="OLE_LINK247"/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tain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om</w:t>
            </w:r>
            <w:bookmarkEnd w:id="0"/>
            <w:bookmarkEnd w:id="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54B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e wheat varieties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2507E" w:rsidRPr="001663BC" w:rsidTr="00461D86">
        <w:trPr>
          <w:trHeight w:val="731"/>
          <w:jc w:val="center"/>
        </w:trPr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ety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e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6D"/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rcentag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e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ction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nctio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nsity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–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tein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ngth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6D"/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)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–point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unarity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–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anching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–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d–poi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t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sym w:font="Symbol" w:char="F0B4"/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–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1663B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B2507E" w:rsidRPr="001663BC" w:rsidTr="00461D86">
        <w:trPr>
          <w:trHeight w:val="239"/>
          <w:jc w:val="center"/>
        </w:trPr>
        <w:tc>
          <w:tcPr>
            <w:tcW w:w="15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9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a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a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a</w:t>
            </w:r>
          </w:p>
        </w:tc>
        <w:tc>
          <w:tcPr>
            <w:tcW w:w="14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a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a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a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a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a</w:t>
            </w: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a</w:t>
            </w:r>
          </w:p>
        </w:tc>
      </w:tr>
      <w:tr w:rsidR="00B2507E" w:rsidRPr="001663BC" w:rsidTr="00461D86">
        <w:trPr>
          <w:trHeight w:val="239"/>
          <w:jc w:val="center"/>
        </w:trPr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engm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98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a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a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a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a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a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b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ab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b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b</w:t>
            </w:r>
          </w:p>
        </w:tc>
      </w:tr>
      <w:tr w:rsidR="00B2507E" w:rsidRPr="001663BC" w:rsidTr="00461D86">
        <w:trPr>
          <w:trHeight w:val="239"/>
          <w:jc w:val="center"/>
        </w:trPr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a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a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b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b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07E" w:rsidRPr="001663BC" w:rsidRDefault="00B2507E" w:rsidP="00461D8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b</w:t>
            </w:r>
          </w:p>
        </w:tc>
      </w:tr>
      <w:tr w:rsidR="00B2507E" w:rsidRPr="001663BC" w:rsidTr="00461D86">
        <w:trPr>
          <w:trHeight w:val="239"/>
          <w:jc w:val="center"/>
        </w:trPr>
        <w:tc>
          <w:tcPr>
            <w:tcW w:w="15000" w:type="dxa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B2507E" w:rsidRPr="001663BC" w:rsidRDefault="00B2507E" w:rsidP="00461D86">
            <w:pPr>
              <w:rPr>
                <w:sz w:val="18"/>
                <w:szCs w:val="18"/>
              </w:rPr>
            </w:pPr>
            <w:bookmarkStart w:id="2" w:name="_GoBack"/>
            <w:bookmarkEnd w:id="2"/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vi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)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er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tt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um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t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ffere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C7F0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1663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).</w:t>
            </w:r>
          </w:p>
        </w:tc>
      </w:tr>
    </w:tbl>
    <w:p w:rsidR="005F48C0" w:rsidRPr="00B2507E" w:rsidRDefault="005F48C0"/>
    <w:sectPr w:rsidR="005F48C0" w:rsidRPr="00B2507E" w:rsidSect="00B2507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BC0"/>
    <w:rsid w:val="00120BC0"/>
    <w:rsid w:val="005D0C17"/>
    <w:rsid w:val="005F48C0"/>
    <w:rsid w:val="00B2507E"/>
    <w:rsid w:val="00FB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07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507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冰心</dc:creator>
  <cp:keywords/>
  <dc:description/>
  <cp:lastModifiedBy>王冰心</cp:lastModifiedBy>
  <cp:revision>4</cp:revision>
  <dcterms:created xsi:type="dcterms:W3CDTF">2023-05-03T16:27:00Z</dcterms:created>
  <dcterms:modified xsi:type="dcterms:W3CDTF">2023-05-03T16:28:00Z</dcterms:modified>
</cp:coreProperties>
</file>